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1E7" w:rsidRDefault="008841E7" w:rsidP="008841E7">
      <w:r>
        <w:rPr>
          <w:noProof/>
        </w:rPr>
        <w:drawing>
          <wp:inline distT="0" distB="0" distL="0" distR="0" wp14:anchorId="1510A93D" wp14:editId="3B393A04">
            <wp:extent cx="4031225" cy="3023419"/>
            <wp:effectExtent l="0" t="0" r="7620" b="0"/>
            <wp:docPr id="5" name="Picture 5" descr="Macintosh HD:Users:francoso:Desktop:Microssatélites:Structure:bp:archive_NEW:meanLnPro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rancoso:Desktop:Microssatélites:Structure:bp:archive_NEW:meanLnProb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225" cy="302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41E7" w:rsidRDefault="008841E7" w:rsidP="008841E7"/>
    <w:p w:rsidR="008841E7" w:rsidRPr="00C33D5E" w:rsidRDefault="008841E7" w:rsidP="008841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0</w:t>
      </w:r>
      <w:r w:rsidRPr="00C33D5E">
        <w:rPr>
          <w:rFonts w:ascii="Times New Roman" w:hAnsi="Times New Roman" w:cs="Times New Roman"/>
        </w:rPr>
        <w:t xml:space="preserve"> – Mean of likelihood obtained for</w:t>
      </w:r>
      <w:r>
        <w:rPr>
          <w:rFonts w:ascii="Times New Roman" w:hAnsi="Times New Roman" w:cs="Times New Roman"/>
          <w:i/>
        </w:rPr>
        <w:t xml:space="preserve"> B. </w:t>
      </w:r>
      <w:proofErr w:type="spellStart"/>
      <w:r>
        <w:rPr>
          <w:rFonts w:ascii="Times New Roman" w:hAnsi="Times New Roman" w:cs="Times New Roman"/>
          <w:i/>
        </w:rPr>
        <w:t>pauloensis</w:t>
      </w:r>
      <w:proofErr w:type="spellEnd"/>
      <w:r>
        <w:rPr>
          <w:rFonts w:ascii="Times New Roman" w:hAnsi="Times New Roman" w:cs="Times New Roman"/>
        </w:rPr>
        <w:t xml:space="preserve"> for each K</w:t>
      </w:r>
    </w:p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1E7"/>
    <w:rsid w:val="008841E7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1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1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1E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1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41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1E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3:00Z</dcterms:created>
  <dcterms:modified xsi:type="dcterms:W3CDTF">2016-10-28T00:53:00Z</dcterms:modified>
</cp:coreProperties>
</file>